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47B84" w14:textId="77777777" w:rsidR="0089121F" w:rsidRDefault="0089121F" w:rsidP="008912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3347F4" w14:textId="77777777" w:rsidR="0089121F" w:rsidRPr="00A618AE" w:rsidRDefault="0089121F" w:rsidP="008912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18AE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10BA58" wp14:editId="41C9A639">
                <wp:simplePos x="0" y="0"/>
                <wp:positionH relativeFrom="column">
                  <wp:posOffset>1661795</wp:posOffset>
                </wp:positionH>
                <wp:positionV relativeFrom="paragraph">
                  <wp:posOffset>-127000</wp:posOffset>
                </wp:positionV>
                <wp:extent cx="3458210" cy="683895"/>
                <wp:effectExtent l="0" t="0" r="27940" b="2095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8210" cy="6838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113DB52" w14:textId="77777777" w:rsidR="0089121F" w:rsidRPr="00527EE5" w:rsidRDefault="0089121F" w:rsidP="008912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527EE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ddis Ababa Public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H</w:t>
                            </w:r>
                            <w:r w:rsidRPr="00527EE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10BA58" id="Rectangle 1" o:spid="_x0000_s1026" style="position:absolute;left:0;text-align:left;margin-left:130.85pt;margin-top:-10pt;width:272.3pt;height:53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" fillcolor="window" strokecolor="#d9d9d9" strokeweight="2pt">
                <v:textbox>
                  <w:txbxContent>
                    <w:p w14:paraId="2113DB52" w14:textId="77777777" w:rsidR="0089121F" w:rsidRPr="00527EE5" w:rsidRDefault="0089121F" w:rsidP="0089121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527EE5">
                        <w:rPr>
                          <w:rFonts w:ascii="Times New Roman" w:hAnsi="Times New Roman" w:cs="Times New Roman"/>
                          <w:sz w:val="24"/>
                        </w:rPr>
                        <w:t xml:space="preserve">Addis Ababa Public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H</w:t>
                      </w:r>
                      <w:r w:rsidRPr="00527EE5">
                        <w:rPr>
                          <w:rFonts w:ascii="Times New Roman" w:hAnsi="Times New Roman" w:cs="Times New Roman"/>
                          <w:sz w:val="24"/>
                        </w:rPr>
                        <w:t>ospital</w:t>
                      </w:r>
                    </w:p>
                  </w:txbxContent>
                </v:textbox>
              </v:rect>
            </w:pict>
          </mc:Fallback>
        </mc:AlternateContent>
      </w:r>
    </w:p>
    <w:p w14:paraId="6A5C1CAD" w14:textId="77777777" w:rsidR="0089121F" w:rsidRDefault="0089121F" w:rsidP="0089121F">
      <w:pPr>
        <w:spacing w:line="480" w:lineRule="auto"/>
      </w:pP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FFAB3E4" wp14:editId="7FD43433">
                <wp:simplePos x="0" y="0"/>
                <wp:positionH relativeFrom="column">
                  <wp:posOffset>3227223</wp:posOffset>
                </wp:positionH>
                <wp:positionV relativeFrom="paragraph">
                  <wp:posOffset>109677</wp:posOffset>
                </wp:positionV>
                <wp:extent cx="45719" cy="463753"/>
                <wp:effectExtent l="95250" t="19050" r="69215" b="889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463753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C0B65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54.1pt;margin-top:8.65pt;width:3.6pt;height:36.5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14:paraId="6AC50C29" w14:textId="77777777" w:rsidR="0089121F" w:rsidRPr="00A618AE" w:rsidRDefault="0089121F" w:rsidP="0089121F">
      <w:pPr>
        <w:spacing w:line="480" w:lineRule="auto"/>
      </w:pP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E38AD5" wp14:editId="5651BC0F">
                <wp:simplePos x="0" y="0"/>
                <wp:positionH relativeFrom="column">
                  <wp:posOffset>3331597</wp:posOffset>
                </wp:positionH>
                <wp:positionV relativeFrom="paragraph">
                  <wp:posOffset>176972</wp:posOffset>
                </wp:positionV>
                <wp:extent cx="0" cy="254441"/>
                <wp:effectExtent l="95250" t="19050" r="76200" b="889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4441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8A80B2" id="Straight Arrow Connector 2" o:spid="_x0000_s1026" type="#_x0000_t32" style="position:absolute;margin-left:262.35pt;margin-top:13.95pt;width:0;height:20.0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A86B83" wp14:editId="10312ED3">
                <wp:simplePos x="0" y="0"/>
                <wp:positionH relativeFrom="column">
                  <wp:posOffset>1057523</wp:posOffset>
                </wp:positionH>
                <wp:positionV relativeFrom="paragraph">
                  <wp:posOffset>149970</wp:posOffset>
                </wp:positionV>
                <wp:extent cx="4715290" cy="492981"/>
                <wp:effectExtent l="0" t="0" r="28575" b="2159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5290" cy="49298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EEECE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25D3794" w14:textId="77777777" w:rsidR="0089121F" w:rsidRPr="00527EE5" w:rsidRDefault="0089121F" w:rsidP="008912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eterm admission in five r</w:t>
                            </w:r>
                            <w:r w:rsidRPr="00527EE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domly selected public hospitals (5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A86B83" id="Rectangle 3" o:spid="_x0000_s1027" style="position:absolute;margin-left:83.25pt;margin-top:11.8pt;width:371.3pt;height:38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" fillcolor="window" strokecolor="#eeece1" strokeweight="2pt">
                <v:textbox>
                  <w:txbxContent>
                    <w:p w14:paraId="325D3794" w14:textId="77777777" w:rsidR="0089121F" w:rsidRPr="00527EE5" w:rsidRDefault="0089121F" w:rsidP="0089121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Preterm admission in five r</w:t>
                      </w:r>
                      <w:r w:rsidRPr="00527EE5">
                        <w:rPr>
                          <w:rFonts w:ascii="Times New Roman" w:hAnsi="Times New Roman" w:cs="Times New Roman"/>
                          <w:sz w:val="24"/>
                        </w:rPr>
                        <w:t>an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domly selected public hospitals (560)</w:t>
                      </w:r>
                    </w:p>
                  </w:txbxContent>
                </v:textbox>
              </v:rect>
            </w:pict>
          </mc:Fallback>
        </mc:AlternateContent>
      </w:r>
    </w:p>
    <w:p w14:paraId="24706FA4" w14:textId="77777777" w:rsidR="0089121F" w:rsidRPr="00A618AE" w:rsidRDefault="0089121F" w:rsidP="0089121F">
      <w:pPr>
        <w:spacing w:line="480" w:lineRule="auto"/>
      </w:pP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DE0AE6" wp14:editId="665506E0">
                <wp:simplePos x="0" y="0"/>
                <wp:positionH relativeFrom="column">
                  <wp:posOffset>5237837</wp:posOffset>
                </wp:positionH>
                <wp:positionV relativeFrom="paragraph">
                  <wp:posOffset>229565</wp:posOffset>
                </wp:positionV>
                <wp:extent cx="47980" cy="379806"/>
                <wp:effectExtent l="76200" t="19050" r="123825" b="9652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980" cy="379806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88763" id="Straight Arrow Connector 37" o:spid="_x0000_s1026" type="#_x0000_t32" style="position:absolute;margin-left:412.45pt;margin-top:18.1pt;width:3.8pt;height:29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F599BD" wp14:editId="7717C3BE">
                <wp:simplePos x="0" y="0"/>
                <wp:positionH relativeFrom="column">
                  <wp:posOffset>4067403</wp:posOffset>
                </wp:positionH>
                <wp:positionV relativeFrom="paragraph">
                  <wp:posOffset>178359</wp:posOffset>
                </wp:positionV>
                <wp:extent cx="45719" cy="504317"/>
                <wp:effectExtent l="95250" t="19050" r="69215" b="8636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504317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05A21" id="Straight Arrow Connector 35" o:spid="_x0000_s1026" type="#_x0000_t32" style="position:absolute;margin-left:320.25pt;margin-top:14.05pt;width:3.6pt;height:39.7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BD594A" wp14:editId="2C176318">
                <wp:simplePos x="0" y="0"/>
                <wp:positionH relativeFrom="column">
                  <wp:posOffset>2874874</wp:posOffset>
                </wp:positionH>
                <wp:positionV relativeFrom="paragraph">
                  <wp:posOffset>190094</wp:posOffset>
                </wp:positionV>
                <wp:extent cx="79222" cy="441807"/>
                <wp:effectExtent l="95250" t="19050" r="73660" b="9207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222" cy="441807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E08624" id="Straight Arrow Connector 34" o:spid="_x0000_s1026" type="#_x0000_t32" style="position:absolute;margin-left:226.35pt;margin-top:14.95pt;width:6.25pt;height:34.8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8416930" wp14:editId="206D0545">
                <wp:simplePos x="0" y="0"/>
                <wp:positionH relativeFrom="column">
                  <wp:posOffset>1616658</wp:posOffset>
                </wp:positionH>
                <wp:positionV relativeFrom="paragraph">
                  <wp:posOffset>204723</wp:posOffset>
                </wp:positionV>
                <wp:extent cx="449047" cy="459105"/>
                <wp:effectExtent l="57150" t="19050" r="65405" b="9334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9047" cy="45910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F0F3B" id="Straight Arrow Connector 33" o:spid="_x0000_s1026" type="#_x0000_t32" style="position:absolute;margin-left:127.3pt;margin-top:16.1pt;width:35.35pt;height:36.1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6FEFB3" wp14:editId="0E4B7262">
                <wp:simplePos x="0" y="0"/>
                <wp:positionH relativeFrom="column">
                  <wp:posOffset>299922</wp:posOffset>
                </wp:positionH>
                <wp:positionV relativeFrom="paragraph">
                  <wp:posOffset>201828</wp:posOffset>
                </wp:positionV>
                <wp:extent cx="779831" cy="459334"/>
                <wp:effectExtent l="57150" t="19050" r="58420" b="9334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79831" cy="459334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8F3D6" id="Straight Arrow Connector 32" o:spid="_x0000_s1026" type="#_x0000_t32" style="position:absolute;margin-left:23.6pt;margin-top:15.9pt;width:61.4pt;height:36.1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14:paraId="0877AC0A" w14:textId="77777777" w:rsidR="0089121F" w:rsidRPr="00A618AE" w:rsidRDefault="0089121F" w:rsidP="0089121F">
      <w:pPr>
        <w:spacing w:line="480" w:lineRule="auto"/>
      </w:pP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6FD098" wp14:editId="7FA263DB">
                <wp:simplePos x="0" y="0"/>
                <wp:positionH relativeFrom="column">
                  <wp:posOffset>2143125</wp:posOffset>
                </wp:positionH>
                <wp:positionV relativeFrom="paragraph">
                  <wp:posOffset>188224</wp:posOffset>
                </wp:positionV>
                <wp:extent cx="1301274" cy="944880"/>
                <wp:effectExtent l="0" t="0" r="13335" b="26670"/>
                <wp:wrapNone/>
                <wp:docPr id="26" name="Rounded 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1274" cy="9448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E5415C3" w14:textId="77777777" w:rsidR="0089121F" w:rsidRDefault="0089121F" w:rsidP="0089121F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proofErr w:type="spellStart"/>
                            <w:r w:rsidRPr="00EA32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Yekatit</w:t>
                            </w:r>
                            <w:proofErr w:type="spellEnd"/>
                            <w:r w:rsidRPr="00EA32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12 MC</w:t>
                            </w:r>
                          </w:p>
                          <w:p w14:paraId="4AD390E9" w14:textId="77777777" w:rsidR="0089121F" w:rsidRPr="00EA32E2" w:rsidRDefault="0089121F" w:rsidP="0089121F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     1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F6FD098" id="Rounded Rectangle 26" o:spid="_x0000_s1028" style="position:absolute;margin-left:168.75pt;margin-top:14.8pt;width:102.45pt;height:7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" fillcolor="window" strokecolor="#d9d9d9" strokeweight="2pt">
                <v:textbox>
                  <w:txbxContent>
                    <w:p w14:paraId="0E5415C3" w14:textId="77777777" w:rsidR="0089121F" w:rsidRDefault="0089121F" w:rsidP="0089121F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proofErr w:type="spellStart"/>
                      <w:r w:rsidRPr="00EA32E2">
                        <w:rPr>
                          <w:rFonts w:ascii="Times New Roman" w:hAnsi="Times New Roman" w:cs="Times New Roman"/>
                          <w:sz w:val="24"/>
                        </w:rPr>
                        <w:t>Yekatit</w:t>
                      </w:r>
                      <w:proofErr w:type="spellEnd"/>
                      <w:r w:rsidRPr="00EA32E2">
                        <w:rPr>
                          <w:rFonts w:ascii="Times New Roman" w:hAnsi="Times New Roman" w:cs="Times New Roman"/>
                          <w:sz w:val="24"/>
                        </w:rPr>
                        <w:t xml:space="preserve"> 12 MC</w:t>
                      </w:r>
                    </w:p>
                    <w:p w14:paraId="4AD390E9" w14:textId="77777777" w:rsidR="0089121F" w:rsidRPr="00EA32E2" w:rsidRDefault="0089121F" w:rsidP="0089121F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     118</w:t>
                      </w:r>
                    </w:p>
                  </w:txbxContent>
                </v:textbox>
              </v:roundrect>
            </w:pict>
          </mc:Fallback>
        </mc:AlternateContent>
      </w:r>
      <w:r w:rsidRPr="00A618A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DDC684" wp14:editId="3E157678">
                <wp:simplePos x="0" y="0"/>
                <wp:positionH relativeFrom="column">
                  <wp:posOffset>-48260</wp:posOffset>
                </wp:positionH>
                <wp:positionV relativeFrom="paragraph">
                  <wp:posOffset>246380</wp:posOffset>
                </wp:positionV>
                <wp:extent cx="890270" cy="945515"/>
                <wp:effectExtent l="0" t="0" r="24130" b="26035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94551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6E62938" w14:textId="77777777" w:rsidR="0089121F" w:rsidRPr="00BC1E2C" w:rsidRDefault="0089121F" w:rsidP="008912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GMH</w:t>
                            </w:r>
                          </w:p>
                          <w:p w14:paraId="76C84FE9" w14:textId="77777777" w:rsidR="0089121F" w:rsidRPr="00BC1E2C" w:rsidRDefault="0089121F" w:rsidP="008912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80</w:t>
                            </w:r>
                          </w:p>
                          <w:p w14:paraId="7DAEA689" w14:textId="77777777" w:rsidR="0089121F" w:rsidRPr="00BC1E2C" w:rsidRDefault="0089121F" w:rsidP="008912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DDC684" id="Rounded Rectangle 23" o:spid="_x0000_s1029" style="position:absolute;margin-left:-3.8pt;margin-top:19.4pt;width:70.1pt;height:74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" fillcolor="window" strokecolor="#d9d9d9" strokeweight="2pt">
                <v:textbox>
                  <w:txbxContent>
                    <w:p w14:paraId="76E62938" w14:textId="77777777" w:rsidR="0089121F" w:rsidRPr="00BC1E2C" w:rsidRDefault="0089121F" w:rsidP="0089121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GMH</w:t>
                      </w:r>
                    </w:p>
                    <w:p w14:paraId="76C84FE9" w14:textId="77777777" w:rsidR="0089121F" w:rsidRPr="00BC1E2C" w:rsidRDefault="0089121F" w:rsidP="0089121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80</w:t>
                      </w:r>
                    </w:p>
                    <w:p w14:paraId="7DAEA689" w14:textId="77777777" w:rsidR="0089121F" w:rsidRPr="00BC1E2C" w:rsidRDefault="0089121F" w:rsidP="0089121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6E9C21" wp14:editId="26688338">
                <wp:simplePos x="0" y="0"/>
                <wp:positionH relativeFrom="column">
                  <wp:posOffset>985520</wp:posOffset>
                </wp:positionH>
                <wp:positionV relativeFrom="paragraph">
                  <wp:posOffset>222885</wp:posOffset>
                </wp:positionV>
                <wp:extent cx="1025525" cy="968375"/>
                <wp:effectExtent l="0" t="0" r="22225" b="22225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5525" cy="9683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8498C83" w14:textId="77777777" w:rsidR="0089121F" w:rsidRDefault="0089121F" w:rsidP="008912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1E2C">
                              <w:rPr>
                                <w:rFonts w:ascii="Times New Roman" w:hAnsi="Times New Roman" w:cs="Times New Roman"/>
                              </w:rPr>
                              <w:t>BLH</w:t>
                            </w:r>
                          </w:p>
                          <w:p w14:paraId="68A07A1E" w14:textId="77777777" w:rsidR="0089121F" w:rsidRPr="00BC1E2C" w:rsidRDefault="0089121F" w:rsidP="008912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3</w:t>
                            </w:r>
                            <w:r w:rsidRPr="00BC1E2C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</w:p>
                          <w:p w14:paraId="6F79CCC1" w14:textId="77777777" w:rsidR="0089121F" w:rsidRDefault="0089121F" w:rsidP="0089121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6E9C21" id="Rounded Rectangle 24" o:spid="_x0000_s1030" style="position:absolute;margin-left:77.6pt;margin-top:17.55pt;width:80.75pt;height:76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" fillcolor="window" strokecolor="#d9d9d9" strokeweight="2pt">
                <v:textbox>
                  <w:txbxContent>
                    <w:p w14:paraId="68498C83" w14:textId="77777777" w:rsidR="0089121F" w:rsidRDefault="0089121F" w:rsidP="0089121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1E2C">
                        <w:rPr>
                          <w:rFonts w:ascii="Times New Roman" w:hAnsi="Times New Roman" w:cs="Times New Roman"/>
                        </w:rPr>
                        <w:t>BLH</w:t>
                      </w:r>
                    </w:p>
                    <w:p w14:paraId="68A07A1E" w14:textId="77777777" w:rsidR="0089121F" w:rsidRPr="00BC1E2C" w:rsidRDefault="0089121F" w:rsidP="0089121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3</w:t>
                      </w:r>
                      <w:r w:rsidRPr="00BC1E2C">
                        <w:rPr>
                          <w:rFonts w:ascii="Times New Roman" w:hAnsi="Times New Roman" w:cs="Times New Roman"/>
                        </w:rPr>
                        <w:t>0</w:t>
                      </w:r>
                    </w:p>
                    <w:p w14:paraId="6F79CCC1" w14:textId="77777777" w:rsidR="0089121F" w:rsidRDefault="0089121F" w:rsidP="0089121F"/>
                  </w:txbxContent>
                </v:textbox>
              </v:roundrect>
            </w:pict>
          </mc:Fallback>
        </mc:AlternateContent>
      </w: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7EBE08" wp14:editId="234D05B6">
                <wp:simplePos x="0" y="0"/>
                <wp:positionH relativeFrom="column">
                  <wp:posOffset>3586038</wp:posOffset>
                </wp:positionH>
                <wp:positionV relativeFrom="paragraph">
                  <wp:posOffset>247236</wp:posOffset>
                </wp:positionV>
                <wp:extent cx="985520" cy="945432"/>
                <wp:effectExtent l="0" t="0" r="24130" b="26670"/>
                <wp:wrapNone/>
                <wp:docPr id="30" name="Rounded 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5520" cy="945432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44BEEA1" w14:textId="77777777" w:rsidR="0089121F" w:rsidRDefault="0089121F" w:rsidP="008912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DDH</w:t>
                            </w:r>
                          </w:p>
                          <w:p w14:paraId="000E755A" w14:textId="77777777" w:rsidR="0089121F" w:rsidRPr="00BC1E2C" w:rsidRDefault="0089121F" w:rsidP="008912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 8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7EBE08" id="Rounded Rectangle 30" o:spid="_x0000_s1031" style="position:absolute;margin-left:282.35pt;margin-top:19.45pt;width:77.6pt;height:74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" fillcolor="window" strokecolor="#d9d9d9" strokeweight="2pt">
                <v:textbox>
                  <w:txbxContent>
                    <w:p w14:paraId="544BEEA1" w14:textId="77777777" w:rsidR="0089121F" w:rsidRDefault="0089121F" w:rsidP="0089121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DDH</w:t>
                      </w:r>
                    </w:p>
                    <w:p w14:paraId="000E755A" w14:textId="77777777" w:rsidR="0089121F" w:rsidRPr="00BC1E2C" w:rsidRDefault="0089121F" w:rsidP="0089121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  87</w:t>
                      </w:r>
                    </w:p>
                  </w:txbxContent>
                </v:textbox>
              </v:roundrect>
            </w:pict>
          </mc:Fallback>
        </mc:AlternateContent>
      </w: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E0D18F" wp14:editId="37D44EDD">
                <wp:simplePos x="0" y="0"/>
                <wp:positionH relativeFrom="column">
                  <wp:posOffset>4770783</wp:posOffset>
                </wp:positionH>
                <wp:positionV relativeFrom="paragraph">
                  <wp:posOffset>199528</wp:posOffset>
                </wp:positionV>
                <wp:extent cx="1002030" cy="992919"/>
                <wp:effectExtent l="0" t="0" r="26670" b="17145"/>
                <wp:wrapNone/>
                <wp:docPr id="28" name="Rounded 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2030" cy="992919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9327980" w14:textId="77777777" w:rsidR="0089121F" w:rsidRDefault="0089121F" w:rsidP="008912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1E2C">
                              <w:rPr>
                                <w:rFonts w:ascii="Times New Roman" w:hAnsi="Times New Roman" w:cs="Times New Roman"/>
                              </w:rPr>
                              <w:t>SPSH</w:t>
                            </w:r>
                          </w:p>
                          <w:p w14:paraId="006C1878" w14:textId="77777777" w:rsidR="0089121F" w:rsidRPr="00BC1E2C" w:rsidRDefault="0089121F" w:rsidP="008912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  <w:r w:rsidRPr="00BC1E2C">
                              <w:rPr>
                                <w:rFonts w:ascii="Times New Roman" w:hAnsi="Times New Roman" w:cs="Times New Roman"/>
                              </w:rPr>
                              <w:t>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E0D18F" id="Rounded Rectangle 28" o:spid="_x0000_s1032" style="position:absolute;margin-left:375.65pt;margin-top:15.7pt;width:78.9pt;height:78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" fillcolor="window" strokecolor="#d9d9d9" strokeweight="2pt">
                <v:textbox>
                  <w:txbxContent>
                    <w:p w14:paraId="59327980" w14:textId="77777777" w:rsidR="0089121F" w:rsidRDefault="0089121F" w:rsidP="0089121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C1E2C">
                        <w:rPr>
                          <w:rFonts w:ascii="Times New Roman" w:hAnsi="Times New Roman" w:cs="Times New Roman"/>
                        </w:rPr>
                        <w:t>SPSH</w:t>
                      </w:r>
                    </w:p>
                    <w:p w14:paraId="006C1878" w14:textId="77777777" w:rsidR="0089121F" w:rsidRPr="00BC1E2C" w:rsidRDefault="0089121F" w:rsidP="0089121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  <w:r w:rsidRPr="00BC1E2C">
                        <w:rPr>
                          <w:rFonts w:ascii="Times New Roman" w:hAnsi="Times New Roman" w:cs="Times New Roman"/>
                        </w:rPr>
                        <w:t>45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20FBDB8" w14:textId="77777777" w:rsidR="0089121F" w:rsidRPr="00A618AE" w:rsidRDefault="0089121F" w:rsidP="0089121F">
      <w:pPr>
        <w:spacing w:line="480" w:lineRule="auto"/>
      </w:pPr>
    </w:p>
    <w:p w14:paraId="60EE1DA0" w14:textId="77777777" w:rsidR="0089121F" w:rsidRDefault="0089121F" w:rsidP="0089121F">
      <w:pPr>
        <w:spacing w:line="480" w:lineRule="auto"/>
      </w:pP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E24E0C" wp14:editId="12D9136E">
                <wp:simplePos x="0" y="0"/>
                <wp:positionH relativeFrom="column">
                  <wp:posOffset>5223053</wp:posOffset>
                </wp:positionH>
                <wp:positionV relativeFrom="paragraph">
                  <wp:posOffset>310718</wp:posOffset>
                </wp:positionV>
                <wp:extent cx="59868" cy="617373"/>
                <wp:effectExtent l="95250" t="19050" r="73660" b="8763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868" cy="617373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9E9CCB" id="Straight Arrow Connector 51" o:spid="_x0000_s1026" type="#_x0000_t32" style="position:absolute;margin-left:411.25pt;margin-top:24.45pt;width:4.7pt;height:48.6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CCB1A1C" wp14:editId="06B57207">
                <wp:simplePos x="0" y="0"/>
                <wp:positionH relativeFrom="column">
                  <wp:posOffset>4038142</wp:posOffset>
                </wp:positionH>
                <wp:positionV relativeFrom="paragraph">
                  <wp:posOffset>320929</wp:posOffset>
                </wp:positionV>
                <wp:extent cx="45719" cy="546329"/>
                <wp:effectExtent l="95250" t="19050" r="69215" b="8255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546329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BD130" id="Straight Arrow Connector 50" o:spid="_x0000_s1026" type="#_x0000_t32" style="position:absolute;margin-left:317.95pt;margin-top:25.25pt;width:3.6pt;height:43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9E41F73" wp14:editId="3F9785B9">
                <wp:simplePos x="0" y="0"/>
                <wp:positionH relativeFrom="column">
                  <wp:posOffset>2725370</wp:posOffset>
                </wp:positionH>
                <wp:positionV relativeFrom="paragraph">
                  <wp:posOffset>266827</wp:posOffset>
                </wp:positionV>
                <wp:extent cx="45719" cy="653948"/>
                <wp:effectExtent l="95250" t="19050" r="88265" b="8953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653948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4E8A1" id="Straight Arrow Connector 49" o:spid="_x0000_s1026" type="#_x0000_t32" style="position:absolute;margin-left:214.6pt;margin-top:21pt;width:3.6pt;height:51.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F1E94B" wp14:editId="058FA8FB">
                <wp:simplePos x="0" y="0"/>
                <wp:positionH relativeFrom="column">
                  <wp:posOffset>1491818</wp:posOffset>
                </wp:positionH>
                <wp:positionV relativeFrom="paragraph">
                  <wp:posOffset>310718</wp:posOffset>
                </wp:positionV>
                <wp:extent cx="45719" cy="653949"/>
                <wp:effectExtent l="95250" t="19050" r="88265" b="8953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653949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19BC60" id="Straight Arrow Connector 48" o:spid="_x0000_s1026" type="#_x0000_t32" style="position:absolute;margin-left:117.45pt;margin-top:24.45pt;width:3.6pt;height:51.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526AA4" wp14:editId="3BD1FE07">
                <wp:simplePos x="0" y="0"/>
                <wp:positionH relativeFrom="column">
                  <wp:posOffset>109879</wp:posOffset>
                </wp:positionH>
                <wp:positionV relativeFrom="paragraph">
                  <wp:posOffset>350190</wp:posOffset>
                </wp:positionV>
                <wp:extent cx="45719" cy="538023"/>
                <wp:effectExtent l="95250" t="19050" r="69215" b="9080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538023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367567" id="Straight Arrow Connector 47" o:spid="_x0000_s1026" type="#_x0000_t32" style="position:absolute;margin-left:8.65pt;margin-top:27.55pt;width:3.6pt;height:42.3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14:paraId="29F35E9D" w14:textId="77777777" w:rsidR="0089121F" w:rsidRDefault="0089121F" w:rsidP="0089121F">
      <w:pPr>
        <w:spacing w:line="480" w:lineRule="auto"/>
      </w:pPr>
    </w:p>
    <w:p w14:paraId="78817E8E" w14:textId="77777777" w:rsidR="0089121F" w:rsidRPr="00A618AE" w:rsidRDefault="0089121F" w:rsidP="008912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1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20B347A" wp14:editId="02E8EF4F">
                <wp:simplePos x="0" y="0"/>
                <wp:positionH relativeFrom="column">
                  <wp:posOffset>2756738</wp:posOffset>
                </wp:positionH>
                <wp:positionV relativeFrom="paragraph">
                  <wp:posOffset>168224</wp:posOffset>
                </wp:positionV>
                <wp:extent cx="0" cy="341906"/>
                <wp:effectExtent l="95250" t="19050" r="114300" b="9652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1906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B40D69" id="Straight Arrow Connector 55" o:spid="_x0000_s1026" type="#_x0000_t32" style="position:absolute;margin-left:217.05pt;margin-top:13.25pt;width:0;height:26.9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" strokecolor="windowText">
                <v:stroke endarrow="open"/>
                <v:shadow on="t" color="black" opacity="22937f" origin=",.5" offset="0,.63889mm"/>
              </v:shape>
            </w:pict>
          </mc:Fallback>
        </mc:AlternateContent>
      </w:r>
      <w:r w:rsidRPr="00A61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D316C03" wp14:editId="2C09966A">
                <wp:simplePos x="0" y="0"/>
                <wp:positionH relativeFrom="column">
                  <wp:posOffset>1659179</wp:posOffset>
                </wp:positionH>
                <wp:positionV relativeFrom="paragraph">
                  <wp:posOffset>192938</wp:posOffset>
                </wp:positionV>
                <wp:extent cx="579272" cy="573482"/>
                <wp:effectExtent l="38100" t="19050" r="87630" b="93345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272" cy="573482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31EE99" id="Straight Arrow Connector 54" o:spid="_x0000_s1026" type="#_x0000_t32" style="position:absolute;margin-left:130.65pt;margin-top:15.2pt;width:45.6pt;height:45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" strokecolor="windowText" strokeweight=".25pt">
                <v:stroke endarrow="open"/>
                <v:shadow on="t" color="black" opacity="22937f" origin=",.5" offset="0,.63889mm"/>
              </v:shape>
            </w:pict>
          </mc:Fallback>
        </mc:AlternateContent>
      </w:r>
      <w:r w:rsidRPr="00A61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6DC1EDA" wp14:editId="45984977">
                <wp:simplePos x="0" y="0"/>
                <wp:positionH relativeFrom="column">
                  <wp:posOffset>205105</wp:posOffset>
                </wp:positionH>
                <wp:positionV relativeFrom="paragraph">
                  <wp:posOffset>263525</wp:posOffset>
                </wp:positionV>
                <wp:extent cx="1939925" cy="675640"/>
                <wp:effectExtent l="38100" t="19050" r="22225" b="124460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39925" cy="6756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057CA8" id="Straight Arrow Connector 53" o:spid="_x0000_s1026" type="#_x0000_t32" style="position:absolute;margin-left:16.15pt;margin-top:20.75pt;width:152.75pt;height:53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" strokecolor="windowText" strokeweight=".5pt">
                <v:stroke endarrow="open"/>
                <v:shadow on="t" color="black" opacity="22937f" origin=",.5" offset="0,.63889mm"/>
              </v:shape>
            </w:pict>
          </mc:Fallback>
        </mc:AlternateContent>
      </w:r>
      <w:r w:rsidRPr="00A61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4743E0" wp14:editId="0F03ECED">
                <wp:simplePos x="0" y="0"/>
                <wp:positionH relativeFrom="column">
                  <wp:posOffset>3052445</wp:posOffset>
                </wp:positionH>
                <wp:positionV relativeFrom="paragraph">
                  <wp:posOffset>192405</wp:posOffset>
                </wp:positionV>
                <wp:extent cx="834390" cy="389255"/>
                <wp:effectExtent l="38100" t="0" r="22860" b="67945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34390" cy="38925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2B5A1D" id="Straight Arrow Connector 56" o:spid="_x0000_s1026" type="#_x0000_t32" style="position:absolute;margin-left:240.35pt;margin-top:15.15pt;width:65.7pt;height:30.65pt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">
                <v:stroke endarrow="open"/>
              </v:shape>
            </w:pict>
          </mc:Fallback>
        </mc:AlternateContent>
      </w:r>
      <w:r w:rsidRPr="00A61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4A50003" wp14:editId="68FE4A9B">
                <wp:simplePos x="0" y="0"/>
                <wp:positionH relativeFrom="column">
                  <wp:posOffset>3387256</wp:posOffset>
                </wp:positionH>
                <wp:positionV relativeFrom="paragraph">
                  <wp:posOffset>192930</wp:posOffset>
                </wp:positionV>
                <wp:extent cx="1732777" cy="675115"/>
                <wp:effectExtent l="38100" t="0" r="20320" b="6794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32777" cy="67511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FF0DE" id="Straight Arrow Connector 57" o:spid="_x0000_s1026" type="#_x0000_t32" style="position:absolute;margin-left:266.7pt;margin-top:15.2pt;width:136.45pt;height:53.15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" strokeweight=".5pt">
                <v:stroke endarrow="open"/>
              </v:shape>
            </w:pict>
          </mc:Fallback>
        </mc:AlternateContent>
      </w:r>
      <w:r w:rsidRPr="00A618AE">
        <w:rPr>
          <w:rFonts w:ascii="Times New Roman" w:hAnsi="Times New Roman" w:cs="Times New Roman"/>
          <w:sz w:val="24"/>
          <w:szCs w:val="24"/>
        </w:rPr>
        <w:t>n=117                             n=85                        n=77                        n=57                       n=29</w:t>
      </w:r>
    </w:p>
    <w:p w14:paraId="1AE0FF68" w14:textId="77777777" w:rsidR="0089121F" w:rsidRPr="00A618AE" w:rsidRDefault="0089121F" w:rsidP="008912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18AE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80FC23" wp14:editId="3555D722">
                <wp:simplePos x="0" y="0"/>
                <wp:positionH relativeFrom="column">
                  <wp:posOffset>2136038</wp:posOffset>
                </wp:positionH>
                <wp:positionV relativeFrom="paragraph">
                  <wp:posOffset>58268</wp:posOffset>
                </wp:positionV>
                <wp:extent cx="1311275" cy="1325626"/>
                <wp:effectExtent l="0" t="0" r="22225" b="27305"/>
                <wp:wrapNone/>
                <wp:docPr id="52" name="Oval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1275" cy="1325626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B226D9B" w14:textId="77777777" w:rsidR="0089121F" w:rsidRPr="00B5379E" w:rsidRDefault="0089121F" w:rsidP="008912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79E">
                              <w:rPr>
                                <w:rFonts w:ascii="Times New Roman" w:hAnsi="Times New Roman" w:cs="Times New Roman"/>
                              </w:rPr>
                              <w:t>Total=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E80FC23" id="Oval 52" o:spid="_x0000_s1033" style="position:absolute;margin-left:168.2pt;margin-top:4.6pt;width:103.25pt;height:104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" fillcolor="window" strokecolor="#d9d9d9" strokeweight="2pt">
                <v:textbox>
                  <w:txbxContent>
                    <w:p w14:paraId="0B226D9B" w14:textId="77777777" w:rsidR="0089121F" w:rsidRPr="00B5379E" w:rsidRDefault="0089121F" w:rsidP="0089121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5379E">
                        <w:rPr>
                          <w:rFonts w:ascii="Times New Roman" w:hAnsi="Times New Roman" w:cs="Times New Roman"/>
                        </w:rPr>
                        <w:t>Total=3</w:t>
                      </w:r>
                      <w:r>
                        <w:rPr>
                          <w:rFonts w:ascii="Times New Roman" w:hAnsi="Times New Roman" w:cs="Times New Roman"/>
                        </w:rPr>
                        <w:t>65</w:t>
                      </w:r>
                    </w:p>
                  </w:txbxContent>
                </v:textbox>
              </v:oval>
            </w:pict>
          </mc:Fallback>
        </mc:AlternateContent>
      </w:r>
    </w:p>
    <w:p w14:paraId="79E09380" w14:textId="6CB8B77F" w:rsidR="0089121F" w:rsidRDefault="0089121F" w:rsidP="0089121F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sz w:val="24"/>
        </w:rPr>
      </w:pPr>
    </w:p>
    <w:p w14:paraId="05646572" w14:textId="779485E0" w:rsidR="0089121F" w:rsidRDefault="0089121F" w:rsidP="0089121F"/>
    <w:p w14:paraId="17E0DCD0" w14:textId="77777777" w:rsidR="0089121F" w:rsidRPr="0089121F" w:rsidRDefault="0089121F" w:rsidP="0089121F"/>
    <w:p w14:paraId="37879FF8" w14:textId="15C0ECEE" w:rsidR="0089121F" w:rsidRPr="00264B10" w:rsidRDefault="0089121F" w:rsidP="0089121F">
      <w:pPr>
        <w:spacing w:line="480" w:lineRule="auto"/>
        <w:jc w:val="both"/>
        <w:rPr>
          <w:sz w:val="24"/>
          <w:szCs w:val="24"/>
        </w:rPr>
      </w:pPr>
      <w:r w:rsidRPr="0015051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1505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A009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43BE2">
        <w:rPr>
          <w:rFonts w:ascii="Times New Roman" w:hAnsi="Times New Roman" w:cs="Times New Roman"/>
          <w:sz w:val="24"/>
        </w:rPr>
        <w:t xml:space="preserve"> </w:t>
      </w:r>
      <w:r w:rsidRPr="00264B10">
        <w:rPr>
          <w:rFonts w:ascii="Times New Roman" w:hAnsi="Times New Roman" w:cs="Times New Roman"/>
          <w:sz w:val="24"/>
        </w:rPr>
        <w:t xml:space="preserve">Schematic presentation of proportional allocation of to assess survival status and predictors of mortality among </w:t>
      </w:r>
      <w:r>
        <w:rPr>
          <w:rFonts w:ascii="Times New Roman" w:hAnsi="Times New Roman" w:cs="Times New Roman"/>
          <w:sz w:val="24"/>
        </w:rPr>
        <w:t xml:space="preserve">preterm </w:t>
      </w:r>
      <w:r w:rsidRPr="00264B10">
        <w:rPr>
          <w:rFonts w:ascii="Times New Roman" w:hAnsi="Times New Roman" w:cs="Times New Roman"/>
          <w:sz w:val="24"/>
        </w:rPr>
        <w:t xml:space="preserve">neonates admitted to </w:t>
      </w:r>
      <w:r w:rsidRPr="00264B10">
        <w:rPr>
          <w:rFonts w:ascii="Times New Roman" w:hAnsi="Times New Roman" w:cs="Times New Roman"/>
          <w:sz w:val="24"/>
          <w:szCs w:val="24"/>
        </w:rPr>
        <w:t>neonatal intensive care unit of Addis Ababa public hospitals, Ethiopia, 2021.</w:t>
      </w:r>
    </w:p>
    <w:p w14:paraId="634C2115" w14:textId="77777777" w:rsidR="0089121F" w:rsidRDefault="0089121F"/>
    <w:sectPr w:rsidR="00891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21F"/>
    <w:rsid w:val="0089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FB8AE"/>
  <w15:chartTrackingRefBased/>
  <w15:docId w15:val="{4F7A244D-9270-46B2-B757-6B07847E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2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121F"/>
    <w:pPr>
      <w:spacing w:line="240" w:lineRule="auto"/>
    </w:pPr>
    <w:rPr>
      <w:rFonts w:ascii="Calibri" w:eastAsia="Calibri" w:hAnsi="Calibri" w:cs="SimSun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X64-ADMIN-USER</dc:creator>
  <cp:keywords/>
  <dc:description/>
  <cp:lastModifiedBy>WIN10X64-ADMIN-USER</cp:lastModifiedBy>
  <cp:revision>1</cp:revision>
  <dcterms:created xsi:type="dcterms:W3CDTF">2021-07-24T07:24:00Z</dcterms:created>
  <dcterms:modified xsi:type="dcterms:W3CDTF">2021-07-24T07:26:00Z</dcterms:modified>
</cp:coreProperties>
</file>